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t33k0jprneau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ERIAL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erficial white matter microstructure affects processing speed in cerebral small vessel disease</w:t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huyue Wa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#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Fan Zha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#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eiyu Huang, Hui Hong, Yeerfan Jiaerken, Xinfeng Yu, Ruiting Zhang, Qingze Zeng, Yao Zhang, Ron Kikinis, Yogesh Rathi, Nikos Makris, Min Lou, Ofer Pasternak, Minming Zhang*, Lauren J. O’Donnell*</w:t>
      </w:r>
    </w:p>
    <w:p w:rsidR="00000000" w:rsidDel="00000000" w:rsidP="00000000" w:rsidRDefault="00000000" w:rsidRPr="00000000" w14:paraId="00000004">
      <w:pPr>
        <w:pStyle w:val="Heading1"/>
        <w:numPr>
          <w:ilvl w:val="0"/>
          <w:numId w:val="1"/>
        </w:num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s04252zd4zc8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ntary Methods</w:t>
      </w:r>
    </w:p>
    <w:p w:rsidR="00000000" w:rsidDel="00000000" w:rsidP="00000000" w:rsidRDefault="00000000" w:rsidRPr="00000000" w14:paraId="00000005">
      <w:pPr>
        <w:pStyle w:val="Heading2"/>
        <w:spacing w:after="0" w:before="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93hspe63hgge" w:id="2"/>
      <w:bookmarkEnd w:id="2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y 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rch strategy 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ection for Table 1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ies were retrieved in November 2021 using a PubMed literature search on “((processing speed) OR (executive function))+((cerebral small vessel disease))+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(diffusion magnetic resonance) OR (diffusion MRI) 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 (dMRI) OR (diffusion tensor imaging)).”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Style w:val="Heading2"/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i7cn1kklt1ya" w:id="3"/>
      <w:bookmarkEnd w:id="3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2 Multivariable analysis using a standard random forest regression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further investigate the robustness of the results from the conditional forest regression, we also performed a standard random forest regression that does not include conditional inference trees. We performed the random forest regression analysis using “rfPermute” (version 2.5; https://cran.r-project.org/web/packages/rfPermute). For each predictor variable, this analysis produced a variable importance, measured as the percentage of increase in mean square error (%IncMSE) of the predicted response variable (i.e., TMT-A completion time), and a p-value to assess the variable’s statistical significance. An important variable produced a large %IncMSE. (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e Supplementary Results section 2.4, below, for this result.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Style w:val="Heading1"/>
        <w:spacing w:after="0" w:lineRule="auto"/>
        <w:ind w:lef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3le4ab62imv" w:id="4"/>
      <w:bookmarkEnd w:id="4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Supplementary Results</w:t>
      </w:r>
    </w:p>
    <w:p w:rsidR="00000000" w:rsidDel="00000000" w:rsidP="00000000" w:rsidRDefault="00000000" w:rsidRPr="00000000" w14:paraId="0000000C">
      <w:pPr>
        <w:pStyle w:val="Heading2"/>
        <w:spacing w:after="0" w:before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ypfl1mv4m3ei" w:id="5"/>
      <w:bookmarkEnd w:id="5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1 Characteristics of subgroups</w:t>
      </w:r>
    </w:p>
    <w:tbl>
      <w:tblPr>
        <w:tblStyle w:val="Table1"/>
        <w:tblW w:w="9765.0" w:type="dxa"/>
        <w:jc w:val="left"/>
        <w:tblInd w:w="1.4400000000000002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5"/>
        <w:gridCol w:w="1665"/>
        <w:gridCol w:w="1545"/>
        <w:gridCol w:w="1605"/>
        <w:gridCol w:w="1590"/>
        <w:gridCol w:w="1035"/>
        <w:tblGridChange w:id="0">
          <w:tblGrid>
            <w:gridCol w:w="2325"/>
            <w:gridCol w:w="1665"/>
            <w:gridCol w:w="1545"/>
            <w:gridCol w:w="1605"/>
            <w:gridCol w:w="1590"/>
            <w:gridCol w:w="1035"/>
          </w:tblGrid>
        </w:tblGridChange>
      </w:tblGrid>
      <w:tr>
        <w:trPr>
          <w:cantSplit w:val="0"/>
          <w:tblHeader w:val="0"/>
        </w:trPr>
        <w:tc>
          <w:tcPr>
            <w:gridSpan w:val="6"/>
            <w:tcBorders>
              <w:bottom w:color="000000" w:space="0" w:sz="8" w:val="single"/>
              <w:right w:color="000000" w:space="0" w:sz="8" w:val="single"/>
            </w:tcBorders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istics of subgroup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 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8">
            <w:pPr>
              <w:spacing w:after="200" w:before="20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1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03 (± 7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83 (± 9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23 (±11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78 (±8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 (4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(68.5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8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(60.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63.8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7.1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22.8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2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11.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 (51.4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 (6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(80.0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(69.4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lipid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8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7.1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.8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14.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13.8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heart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3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11.4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11.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smok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14.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2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2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38.8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8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drink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(14.2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(25.7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22.8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6.6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4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7 (± 4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6 (± 4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7 (± 4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8 (± 4.5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MS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91 (± 3.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15 (± 2.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8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24 (± 3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52 (± 3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C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18 (± 4.6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65 (± 4.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27 (± 5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5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15 (± 4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MT-A completion tim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di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Q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.19 (54.42-102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3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.00 (67.00-95.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4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.16 (60.10-104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5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.61 (79.43-151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6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* 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7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MH volum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8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6 (± 1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9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4 (± 2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A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69 (± 3.5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B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.86 (± 13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C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* a, b, 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D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V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di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Q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E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4.03 (1350.18-1473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6F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4.02 (1346.17-1558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70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5.45 (1331.43-1549.5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71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7.86 (1347.44-1509.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72">
            <w:pPr>
              <w:spacing w:after="200" w:before="20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1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8" w:val="single"/>
              <w:right w:color="000000" w:space="0" w:sz="8" w:val="single"/>
            </w:tcBorders>
            <w:shd w:fill="ffffff" w:val="clear"/>
            <w:tcMar>
              <w:top w:w="1.4400000000000002" w:type="dxa"/>
              <w:left w:w="1.4400000000000002" w:type="dxa"/>
              <w:bottom w:w="1.4400000000000002" w:type="dxa"/>
              <w:right w:w="1.4400000000000002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 ANOVA p &lt; 0.05.  Significant post-hoc tes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re indicated by letters (a: Group 1 vs. Group 2, b: Group 2 vs. Group 3, c: Group 3 vs. Group 4).</w:t>
            </w:r>
          </w:p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breviations: SD, standard deviation; MMSE, Mini-mental State Examination; MoCA, Montreal Cognitive Assessment; TMT-A, Trail Making Test Part A (second); IQR, interquartile range; WMH volume, white matter hyperintensity volume (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; ICV, intracranial volume (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).</w:t>
            </w:r>
          </w:p>
        </w:tc>
      </w:tr>
    </w:tbl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pStyle w:val="Heading2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cr1w0f8knrfc" w:id="6"/>
      <w:bookmarkEnd w:id="6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2 Associations between processing speed and diffusion measures in lobar SWM</w:t>
      </w:r>
    </w:p>
    <w:tbl>
      <w:tblPr>
        <w:tblStyle w:val="Table2"/>
        <w:tblW w:w="8985.0" w:type="dxa"/>
        <w:jc w:val="left"/>
        <w:tblInd w:w="-17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525"/>
        <w:gridCol w:w="855"/>
        <w:gridCol w:w="840"/>
        <w:gridCol w:w="825"/>
        <w:gridCol w:w="855"/>
        <w:gridCol w:w="825"/>
        <w:gridCol w:w="900"/>
        <w:gridCol w:w="900"/>
        <w:gridCol w:w="840"/>
        <w:tblGridChange w:id="0">
          <w:tblGrid>
            <w:gridCol w:w="1620"/>
            <w:gridCol w:w="525"/>
            <w:gridCol w:w="855"/>
            <w:gridCol w:w="840"/>
            <w:gridCol w:w="825"/>
            <w:gridCol w:w="855"/>
            <w:gridCol w:w="825"/>
            <w:gridCol w:w="900"/>
            <w:gridCol w:w="900"/>
            <w:gridCol w:w="8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ble S2 Associations between processing speed and diffusion measures in lobar SWM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gridSpan w:val="2"/>
            <w:vMerge w:val="restart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usion measures in lobar SWM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D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W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t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vMerge w:val="continue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vertAlign w:val="subscript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350.97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o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5</w:t>
            </w:r>
          </w:p>
        </w:tc>
      </w:tr>
      <w:tr>
        <w:trPr>
          <w:cantSplit w:val="0"/>
          <w:trHeight w:val="245.97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cci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rie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5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5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mpor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335.9765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8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0" w:before="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1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0" w:before="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: Adjusted for age, sex, ICV and education. Significant FDR corrected results are in BOLD.</w:t>
            </w:r>
          </w:p>
          <w:p w:rsidR="00000000" w:rsidDel="00000000" w:rsidP="00000000" w:rsidRDefault="00000000" w:rsidRPr="00000000" w14:paraId="000000EB">
            <w:pPr>
              <w:spacing w:after="0" w:before="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breviations: β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standardized β coefficient; SWM, superficial white matter; FA, fractional anisotropy; MD, mean diffusivity; FW, free-water; FAt, FW-corrected FA; ICV, intracranial volume.</w:t>
            </w:r>
          </w:p>
          <w:p w:rsidR="00000000" w:rsidDel="00000000" w:rsidP="00000000" w:rsidRDefault="00000000" w:rsidRPr="00000000" w14:paraId="000000EC">
            <w:pPr>
              <w:spacing w:after="0" w:before="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pStyle w:val="Heading2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1ihaydxt83vl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 Correlation between imaging markers</w:t>
            </w:r>
          </w:p>
        </w:tc>
      </w:tr>
    </w:tbl>
    <w:p w:rsidR="00000000" w:rsidDel="00000000" w:rsidP="00000000" w:rsidRDefault="00000000" w:rsidRPr="00000000" w14:paraId="000000F7">
      <w:pPr>
        <w:pageBreakBefore w:val="0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pageBreakBefore w:val="0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198772" cy="4462463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98772" cy="44624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gur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rrelation matrix illustrating the degree of intercorrelation between imaging markers. Pearson correlation coefficients are coded in color. </w:t>
      </w:r>
    </w:p>
    <w:p w:rsidR="00000000" w:rsidDel="00000000" w:rsidP="00000000" w:rsidRDefault="00000000" w:rsidRPr="00000000" w14:paraId="000000F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bbreviati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DWM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ep white matter; SWM, superficial white matter; WMH, white matter hyperintensity; FA, fractional anisotropy; MD, mean diffusivity; FW, free-water; FAt, FW-corrected FA.</w:t>
      </w:r>
    </w:p>
    <w:p w:rsidR="00000000" w:rsidDel="00000000" w:rsidP="00000000" w:rsidRDefault="00000000" w:rsidRPr="00000000" w14:paraId="000000FC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pStyle w:val="Heading2"/>
        <w:jc w:val="left"/>
        <w:rPr>
          <w:rFonts w:ascii="Times New Roman" w:cs="Times New Roman" w:eastAsia="Times New Roman" w:hAnsi="Times New Roman"/>
        </w:rPr>
      </w:pPr>
      <w:bookmarkStart w:colFirst="0" w:colLast="0" w:name="_jmx2y1tgffz2" w:id="8"/>
      <w:bookmarkEnd w:id="8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4 Result of the multivariable analysis using a standard random forest regre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pageBreakBefore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6400800" cy="2933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gure S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variable analyses. A standard random fores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gress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applied to estimate the importance of independent variables with regard to processing speed. Significant variables are highlighted in red. Variables are sorted by the increase in MSE (%IncMSE). The larger the increase in MSE, the higher importance of the variable. 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bbreviati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MSE, mean squared error; SWM, superficial white matter; DWM, deep white matter; WMH, white matter hyperintensity; FA, fractional anisotropy; MD, mean diffusivity; FW, free-water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t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W-correcte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5842" w:w="12242" w:orient="portrait"/>
      <w:pgMar w:bottom="1440" w:top="1440" w:left="1080" w:right="108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等线"/>
  <w:font w:name="等线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4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2">
    <w:pPr>
      <w:pageBreakBefore w:val="0"/>
      <w:jc w:val="right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03">
    <w:pPr>
      <w:pageBreakBefore w:val="0"/>
      <w:jc w:val="right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等线" w:cs="等线" w:eastAsia="等线" w:hAnsi="等线"/>
        <w:sz w:val="21"/>
        <w:szCs w:val="21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330" w:before="340" w:line="578" w:lineRule="auto"/>
    </w:pPr>
    <w:rPr>
      <w:b w:val="1"/>
      <w:sz w:val="44"/>
      <w:szCs w:val="4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260" w:before="260" w:line="416" w:lineRule="auto"/>
    </w:pPr>
    <w:rPr>
      <w:rFonts w:ascii="等线 Light" w:cs="等线 Light" w:eastAsia="等线 Light" w:hAnsi="等线 Light"/>
      <w:b w:val="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260" w:before="260" w:line="416" w:lineRule="auto"/>
    </w:pPr>
    <w:rPr>
      <w:b w:val="1"/>
      <w:sz w:val="32"/>
      <w:szCs w:val="32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290" w:before="280" w:line="376" w:lineRule="auto"/>
    </w:pPr>
    <w:rPr>
      <w:rFonts w:ascii="等线 Light" w:cs="等线 Light" w:eastAsia="等线 Light" w:hAnsi="等线 Light"/>
      <w:b w:val="1"/>
      <w:sz w:val="28"/>
      <w:szCs w:val="28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290" w:before="280" w:line="376" w:lineRule="auto"/>
    </w:pPr>
    <w:rPr>
      <w:b w:val="1"/>
      <w:sz w:val="28"/>
      <w:szCs w:val="28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